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73D3EA">
      <w:pPr>
        <w:widowControl/>
        <w:jc w:val="center"/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Table S6</w:t>
      </w:r>
      <w:r>
        <w:rPr>
          <w:rFonts w:ascii="Times New Roman" w:hAnsi="Times New Roman" w:eastAsia="FZHTK--GBK1-0" w:cs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Predicted immunodominant</w:t>
      </w:r>
      <w:r>
        <w:rPr>
          <w:rFonts w:ascii="Times New Roman" w:hAnsi="Times New Roman" w:cs="Times New Roman"/>
          <w:sz w:val="20"/>
          <w:szCs w:val="20"/>
        </w:rPr>
        <w:t xml:space="preserve"> Helper T cell epitopes of</w:t>
      </w:r>
      <w:r>
        <w:rPr>
          <w:rFonts w:hint="eastAsia" w:ascii="Times New Roman" w:hAnsi="Times New Roman" w:cs="Times New Roman"/>
          <w:sz w:val="20"/>
          <w:szCs w:val="20"/>
        </w:rPr>
        <w:t xml:space="preserve"> IsdB</w:t>
      </w:r>
      <w:r>
        <w:rPr>
          <w:rFonts w:ascii="Times New Roman" w:hAnsi="Times New Roman" w:cs="Times New Roman"/>
          <w:sz w:val="20"/>
          <w:szCs w:val="20"/>
        </w:rPr>
        <w:t xml:space="preserve"> protein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1211"/>
        <w:gridCol w:w="3197"/>
        <w:gridCol w:w="1267"/>
        <w:gridCol w:w="1134"/>
      </w:tblGrid>
      <w:tr w14:paraId="566740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7" w:hRule="atLeast"/>
          <w:tblHeader/>
          <w:jc w:val="center"/>
        </w:trPr>
        <w:tc>
          <w:tcPr>
            <w:tcW w:w="171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361C9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FZSSK--GBK1-0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Phenotypic classification</w:t>
            </w:r>
          </w:p>
        </w:tc>
        <w:tc>
          <w:tcPr>
            <w:tcW w:w="12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85158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FZSSK--GBK1-0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Position of the initial amino acid</w:t>
            </w:r>
          </w:p>
        </w:tc>
        <w:tc>
          <w:tcPr>
            <w:tcW w:w="319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EC115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FZSSK--GBK1-0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Sequence</w:t>
            </w:r>
          </w:p>
        </w:tc>
        <w:tc>
          <w:tcPr>
            <w:tcW w:w="12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C4EB2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SYFPEITHI（Score）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08739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NetMHC Ⅱ pan 4.0（Rank）</w:t>
            </w:r>
          </w:p>
        </w:tc>
      </w:tr>
      <w:tr w14:paraId="2E574D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953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HLA-DRB1*0301</w:t>
            </w:r>
          </w:p>
        </w:tc>
        <w:tc>
          <w:tcPr>
            <w:tcW w:w="12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55E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319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B60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VRTISKDAKNNTRTI</w:t>
            </w:r>
          </w:p>
        </w:tc>
        <w:tc>
          <w:tcPr>
            <w:tcW w:w="12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218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758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25</w:t>
            </w:r>
          </w:p>
        </w:tc>
      </w:tr>
      <w:tr w14:paraId="26C787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88B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032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95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4F3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VKTIDYDGQYHVRIV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15F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3F8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43</w:t>
            </w:r>
          </w:p>
        </w:tc>
      </w:tr>
      <w:tr w14:paraId="6C6208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BAC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DD3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03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14F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QYHVRIVDKEAFTK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04F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4B0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.53</w:t>
            </w:r>
          </w:p>
        </w:tc>
      </w:tr>
      <w:tr w14:paraId="052C24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C95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HLA-DRB1*04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849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9FA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YVVYESVENNESMM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AE5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1CF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19</w:t>
            </w:r>
          </w:p>
        </w:tc>
      </w:tr>
      <w:tr w14:paraId="5F80CA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B60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7EE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021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DTKYVVYESVENN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249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E7A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72</w:t>
            </w:r>
          </w:p>
        </w:tc>
      </w:tr>
      <w:tr w14:paraId="31B049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ED0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E28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2F5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TKYVVYESVENNESM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EE4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705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53</w:t>
            </w:r>
          </w:p>
        </w:tc>
      </w:tr>
      <w:tr w14:paraId="10F17E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E07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828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947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KKYMVMETTNDDYWK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F8E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887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72</w:t>
            </w:r>
          </w:p>
        </w:tc>
      </w:tr>
      <w:tr w14:paraId="579E4D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8CC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HLA-DRB1*07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A7A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84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957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KTLYDAIVKVHVKTI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C09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626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4.46</w:t>
            </w:r>
          </w:p>
        </w:tc>
      </w:tr>
      <w:tr w14:paraId="09C0B7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6FE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HLA-DRB1*11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517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84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71F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KTLYDAIVKVHVKTI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3F5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EAA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94</w:t>
            </w:r>
          </w:p>
        </w:tc>
      </w:tr>
      <w:tr w14:paraId="7FCFFF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1F7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477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6E8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GQRVRTISKDAKNN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D68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91D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4.84</w:t>
            </w:r>
          </w:p>
        </w:tc>
      </w:tr>
      <w:tr w14:paraId="40638D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966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HLA-DRB1*15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9B9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2B1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DTKYVVYESVENN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BCB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300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86</w:t>
            </w:r>
          </w:p>
        </w:tc>
      </w:tr>
      <w:tr w14:paraId="7BB554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ADF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891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74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BDD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RTIIFPYVEGKTLY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B78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104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.69</w:t>
            </w:r>
          </w:p>
        </w:tc>
      </w:tr>
      <w:tr w14:paraId="0ED8A4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B8A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3C0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AB5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NTRTIIFPYVEGKTL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260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FEB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4.11</w:t>
            </w:r>
          </w:p>
        </w:tc>
      </w:tr>
      <w:tr w14:paraId="0F2209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1C9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H2-Ad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C83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30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E93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GKIGGLIGANVSIGH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617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987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</w:p>
        </w:tc>
      </w:tr>
      <w:tr w14:paraId="3F2776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87A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736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9D9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YRVYSEEGANKSGL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0FE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9D8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</w:p>
        </w:tc>
      </w:tr>
      <w:tr w14:paraId="6B4E7B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1C4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597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32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324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IGGLIGANVSIGHTL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848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9B3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</w:p>
        </w:tc>
      </w:tr>
      <w:tr w14:paraId="700D84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914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A63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14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7B2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NKASSLLSSGFSPDF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F18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A16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</w:p>
        </w:tc>
      </w:tr>
      <w:tr w14:paraId="55D3CC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CE7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A6D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5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0A9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KAAENFLDPNKASSL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2AC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D3E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</w:p>
        </w:tc>
      </w:tr>
      <w:tr w14:paraId="317EDC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C5B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H2-Ak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FA9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89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B79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QLPDNEVAQISDYYP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B56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B9D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</w:p>
        </w:tc>
      </w:tr>
      <w:tr w14:paraId="7ECB7B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939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551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18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920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YGFNGNVTGDDSGKI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8CA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6A9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</w:p>
        </w:tc>
      </w:tr>
      <w:tr w14:paraId="1D030E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176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A4C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69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FDF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VIFNNMVNQNWGPY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31A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DF8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</w:p>
        </w:tc>
      </w:tr>
      <w:tr w14:paraId="2981F5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456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D0F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57E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ADSDINIKTGTTDI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488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E50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</w:p>
        </w:tc>
      </w:tr>
      <w:tr w14:paraId="64AD08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C4E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H2-Ed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40E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B7A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YSFIDDKNHNKKILV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B73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937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4.29</w:t>
            </w:r>
          </w:p>
        </w:tc>
      </w:tr>
      <w:tr w14:paraId="50E17E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737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CCA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71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924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KDKWTDRSSERYKI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0C0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4C7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3.24</w:t>
            </w:r>
          </w:p>
        </w:tc>
      </w:tr>
      <w:tr w14:paraId="2014F2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018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C4D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26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7A5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PDFATVITMDRKATK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ECE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F95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3.31</w:t>
            </w:r>
          </w:p>
        </w:tc>
      </w:tr>
      <w:tr w14:paraId="3CF4CE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814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H2-Ek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D92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42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155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QTNIDVIYERVRDDY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5B2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A1F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.79</w:t>
            </w:r>
          </w:p>
        </w:tc>
      </w:tr>
      <w:tr w14:paraId="0205EB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4A3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776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25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F1C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SPDFATVITMDRKA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007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364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4.68</w:t>
            </w:r>
          </w:p>
        </w:tc>
      </w:tr>
      <w:tr w14:paraId="12EAAD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146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新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新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H2-Au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EDA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BA5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新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新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GQYRVYSEEGANKS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B69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B3C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4.74</w:t>
            </w:r>
          </w:p>
        </w:tc>
      </w:tr>
      <w:tr w14:paraId="19C82C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956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023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30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7BF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新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新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GKIGGLIGANVSIGH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80D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C74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14:paraId="7C10C6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C0B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DD7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31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62B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新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新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KIGGLIGANVSIGH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C5F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4B0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.76</w:t>
            </w:r>
          </w:p>
        </w:tc>
      </w:tr>
      <w:tr w14:paraId="49E40F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969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67A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32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73E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新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新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IGGLIGANVSIGHTL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486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95A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.75</w:t>
            </w:r>
          </w:p>
        </w:tc>
      </w:tr>
      <w:tr w14:paraId="453FEA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7CB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294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33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322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新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新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GGLIGANVSIGHTLK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FC0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050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4.83</w:t>
            </w:r>
          </w:p>
        </w:tc>
      </w:tr>
      <w:tr w14:paraId="4D05CD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3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95C45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48C15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1</w:t>
            </w:r>
          </w:p>
        </w:tc>
        <w:tc>
          <w:tcPr>
            <w:tcW w:w="31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61831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新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新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NGSMKAAENFLDPNK</w:t>
            </w:r>
          </w:p>
        </w:tc>
        <w:tc>
          <w:tcPr>
            <w:tcW w:w="12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EA812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CE5FD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4.22</w:t>
            </w:r>
          </w:p>
        </w:tc>
      </w:tr>
    </w:tbl>
    <w:p w14:paraId="75575985">
      <w:pPr>
        <w:rPr>
          <w:rFonts w:ascii="Times New Roman" w:hAnsi="Times New Roman" w:cs="Times New Roman"/>
          <w:sz w:val="20"/>
          <w:szCs w:val="20"/>
        </w:rPr>
      </w:pPr>
    </w:p>
    <w:p w14:paraId="7B86FDBC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FZHTK--GBK1-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新宋体">
    <w:panose1 w:val="02010609030101010101"/>
    <w:charset w:val="86"/>
    <w:family w:val="modern"/>
    <w:pitch w:val="default"/>
    <w:sig w:usb0="0000028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2C6277"/>
    <w:rsid w:val="6B2C6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0T02:10:00Z</dcterms:created>
  <dc:creator>Administrator</dc:creator>
  <cp:lastModifiedBy>Administrator</cp:lastModifiedBy>
  <dcterms:modified xsi:type="dcterms:W3CDTF">2025-10-10T02:11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5A449F59443E4921BAE2FDFBF4D1FE3C_11</vt:lpwstr>
  </property>
  <property fmtid="{D5CDD505-2E9C-101B-9397-08002B2CF9AE}" pid="4" name="KSOTemplateDocerSaveRecord">
    <vt:lpwstr>eyJoZGlkIjoiMjc0MTNjNDY1NTJhZTIxZDg3N2Q1ZmRiNDU1YWU2ZGEifQ==</vt:lpwstr>
  </property>
</Properties>
</file>